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1CD6D" w14:textId="076A7368" w:rsidR="00217766" w:rsidRDefault="00217766" w:rsidP="00FD14F2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6A425E">
        <w:rPr>
          <w:rFonts w:ascii="Times New Roman" w:hAnsi="Times New Roman"/>
          <w:b/>
          <w:bCs/>
          <w:sz w:val="20"/>
          <w:szCs w:val="20"/>
        </w:rPr>
        <w:t>Title: Disparities in Healthcare Access Experienced by Hispanic Chronic Kidney Disease Patients: A Cross Sectional Analysis</w:t>
      </w:r>
    </w:p>
    <w:p w14:paraId="4F973611" w14:textId="44E14C32" w:rsidR="00CE34FA" w:rsidRPr="004968BE" w:rsidRDefault="00CE34FA" w:rsidP="00CE34FA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4968BE">
        <w:rPr>
          <w:rFonts w:ascii="Times New Roman" w:hAnsi="Times New Roman"/>
          <w:b/>
          <w:bCs/>
          <w:sz w:val="20"/>
          <w:szCs w:val="20"/>
        </w:rPr>
        <w:t xml:space="preserve">Supplementary materials: </w:t>
      </w:r>
    </w:p>
    <w:p w14:paraId="7701FA59" w14:textId="77777777" w:rsidR="00CE34FA" w:rsidRPr="004968BE" w:rsidRDefault="00CE34FA" w:rsidP="00CE34FA">
      <w:pPr>
        <w:spacing w:after="0" w:line="480" w:lineRule="auto"/>
        <w:rPr>
          <w:rFonts w:ascii="Times New Roman" w:hAnsi="Times New Roman"/>
          <w:kern w:val="0"/>
          <w:sz w:val="20"/>
          <w:szCs w:val="20"/>
        </w:rPr>
      </w:pPr>
      <w:r w:rsidRPr="004968BE">
        <w:rPr>
          <w:rFonts w:ascii="Times New Roman" w:hAnsi="Times New Roman"/>
          <w:sz w:val="20"/>
          <w:szCs w:val="20"/>
        </w:rPr>
        <w:t xml:space="preserve">Supplementary materials in Microsoft Word document. This includes three tables (Table S1. Adjusted and unadjusted models for logistic regressions between race and being uninsured, </w:t>
      </w:r>
      <w:r w:rsidRPr="004968BE">
        <w:rPr>
          <w:rFonts w:ascii="Times New Roman" w:hAnsi="Times New Roman"/>
          <w:kern w:val="0"/>
          <w:sz w:val="20"/>
          <w:szCs w:val="20"/>
        </w:rPr>
        <w:t>Table S2. Adjusted and unadjusted models for logistic regressions between race and having any routine place for healthcare, Table S3</w:t>
      </w:r>
      <w:r w:rsidRPr="004968BE">
        <w:rPr>
          <w:rFonts w:ascii="Times New Roman" w:hAnsi="Times New Roman"/>
          <w:b/>
          <w:bCs/>
          <w:kern w:val="0"/>
          <w:sz w:val="20"/>
          <w:szCs w:val="20"/>
        </w:rPr>
        <w:t>.</w:t>
      </w:r>
      <w:r w:rsidRPr="004968BE">
        <w:rPr>
          <w:rFonts w:ascii="Times New Roman" w:hAnsi="Times New Roman"/>
          <w:kern w:val="0"/>
          <w:sz w:val="20"/>
          <w:szCs w:val="20"/>
        </w:rPr>
        <w:t xml:space="preserve"> Adjusted and unadjusted models for logistic regressions between race and no healthcare visit in the past one year)</w:t>
      </w:r>
    </w:p>
    <w:p w14:paraId="60B65600" w14:textId="77777777" w:rsidR="00CE34FA" w:rsidRDefault="00CE34FA" w:rsidP="00FD14F2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0F5B9F2E" w14:textId="77777777" w:rsidR="00A83588" w:rsidRDefault="00A83588" w:rsidP="00CE34FA">
      <w:pPr>
        <w:spacing w:after="0"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2C23C87C" w14:textId="77777777" w:rsidR="00A83588" w:rsidRDefault="00A83588" w:rsidP="00CE34FA">
      <w:pPr>
        <w:spacing w:after="0"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68385075" w14:textId="77777777" w:rsidR="00A83588" w:rsidRDefault="00A83588" w:rsidP="00CE34FA">
      <w:pPr>
        <w:spacing w:after="0"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11ED4980" w14:textId="77777777" w:rsidR="00A83588" w:rsidRDefault="00A83588" w:rsidP="00CE34FA">
      <w:pPr>
        <w:spacing w:after="0"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6DFDECD9" w14:textId="77777777" w:rsidR="00A83588" w:rsidRDefault="00A83588" w:rsidP="00CE34FA">
      <w:pPr>
        <w:spacing w:after="0"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207A6FDA" w14:textId="77777777" w:rsidR="00A83588" w:rsidRDefault="00A83588" w:rsidP="00CE34FA">
      <w:pPr>
        <w:spacing w:after="0"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6D227436" w14:textId="77777777" w:rsidR="00A83588" w:rsidRDefault="00A83588" w:rsidP="00CE34FA">
      <w:pPr>
        <w:spacing w:after="0"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3E751E86" w14:textId="77777777" w:rsidR="00A83588" w:rsidRDefault="00A83588" w:rsidP="00CE34FA">
      <w:pPr>
        <w:spacing w:after="0"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3A43FDFC" w14:textId="77777777" w:rsidR="00A83588" w:rsidRDefault="00A83588" w:rsidP="00CE34FA">
      <w:pPr>
        <w:spacing w:after="0"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318D5171" w14:textId="77777777" w:rsidR="00A83588" w:rsidRDefault="00A83588" w:rsidP="00CE34FA">
      <w:pPr>
        <w:spacing w:after="0"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0CEDD7F1" w14:textId="77777777" w:rsidR="00A83588" w:rsidRDefault="00A83588" w:rsidP="00CE34FA">
      <w:pPr>
        <w:spacing w:after="0"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6467E1C5" w14:textId="77777777" w:rsidR="00A83588" w:rsidRDefault="00A83588" w:rsidP="00CE34FA">
      <w:pPr>
        <w:spacing w:after="0"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2D388610" w14:textId="77777777" w:rsidR="00A83588" w:rsidRDefault="00A83588" w:rsidP="00CE34FA">
      <w:pPr>
        <w:spacing w:after="0"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653A0F30" w14:textId="77777777" w:rsidR="00A83588" w:rsidRDefault="00A83588" w:rsidP="00CE34FA">
      <w:pPr>
        <w:spacing w:after="0"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7553A852" w14:textId="77777777" w:rsidR="00A83588" w:rsidRDefault="00A83588" w:rsidP="00CE34FA">
      <w:pPr>
        <w:spacing w:after="0"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6E7948CF" w14:textId="77777777" w:rsidR="00A83588" w:rsidRDefault="00A83588" w:rsidP="00CE34FA">
      <w:pPr>
        <w:spacing w:after="0"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024DB957" w14:textId="77777777" w:rsidR="00A83588" w:rsidRDefault="00A83588" w:rsidP="00CE34FA">
      <w:pPr>
        <w:spacing w:after="0"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7AC59BD0" w14:textId="77777777" w:rsidR="00A83588" w:rsidRDefault="00A83588" w:rsidP="00CE34FA">
      <w:pPr>
        <w:spacing w:after="0"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73EE9CD0" w14:textId="77777777" w:rsidR="00A83588" w:rsidRDefault="00A83588" w:rsidP="00CE34FA">
      <w:pPr>
        <w:spacing w:after="0"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3A1A054A" w14:textId="09F76BC8" w:rsidR="00CE34FA" w:rsidRPr="00CE34FA" w:rsidRDefault="00CE34FA" w:rsidP="00CE34FA">
      <w:pPr>
        <w:spacing w:after="0" w:line="480" w:lineRule="auto"/>
        <w:rPr>
          <w:rFonts w:ascii="Times New Roman" w:hAnsi="Times New Roman"/>
          <w:kern w:val="0"/>
          <w:sz w:val="20"/>
          <w:szCs w:val="20"/>
        </w:rPr>
      </w:pPr>
      <w:r w:rsidRPr="00CE34FA">
        <w:rPr>
          <w:rFonts w:ascii="Times New Roman" w:hAnsi="Times New Roman"/>
          <w:b/>
          <w:bCs/>
          <w:kern w:val="0"/>
          <w:sz w:val="20"/>
          <w:szCs w:val="20"/>
        </w:rPr>
        <w:lastRenderedPageBreak/>
        <w:t>Table S1.</w:t>
      </w:r>
      <w:r w:rsidRPr="00CE34FA">
        <w:rPr>
          <w:rFonts w:ascii="Times New Roman" w:hAnsi="Times New Roman"/>
          <w:kern w:val="0"/>
          <w:sz w:val="20"/>
          <w:szCs w:val="20"/>
        </w:rPr>
        <w:t xml:space="preserve"> Unadjusted and adjusted models for logistic regressions between race and being uninsured.</w:t>
      </w:r>
    </w:p>
    <w:tbl>
      <w:tblPr>
        <w:tblW w:w="10255" w:type="dxa"/>
        <w:tblInd w:w="-36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01"/>
        <w:gridCol w:w="1243"/>
        <w:gridCol w:w="1241"/>
        <w:gridCol w:w="1243"/>
        <w:gridCol w:w="1243"/>
        <w:gridCol w:w="1684"/>
      </w:tblGrid>
      <w:tr w:rsidR="00CE34FA" w:rsidRPr="00CE34FA" w14:paraId="460AAAB3" w14:textId="77777777" w:rsidTr="007932F2">
        <w:tc>
          <w:tcPr>
            <w:tcW w:w="3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49B30A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6413B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odel 1</w:t>
            </w:r>
          </w:p>
          <w:p w14:paraId="26E1298F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R</w:t>
            </w:r>
          </w:p>
          <w:p w14:paraId="27042479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95% CI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F80168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odel 2</w:t>
            </w:r>
          </w:p>
          <w:p w14:paraId="195AEF9D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R</w:t>
            </w:r>
          </w:p>
          <w:p w14:paraId="50A7250A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95% CI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44C3A7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odel 3</w:t>
            </w:r>
          </w:p>
          <w:p w14:paraId="6412C165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R</w:t>
            </w:r>
          </w:p>
          <w:p w14:paraId="3E9236D4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95% CI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4E3584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odel 4</w:t>
            </w:r>
          </w:p>
          <w:p w14:paraId="7567BBE7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R</w:t>
            </w:r>
          </w:p>
          <w:p w14:paraId="27A07A8A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95% CI)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89D015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odel 5</w:t>
            </w:r>
          </w:p>
          <w:p w14:paraId="0C008834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R</w:t>
            </w:r>
          </w:p>
          <w:p w14:paraId="0B75ECD0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95% CI)</w:t>
            </w:r>
          </w:p>
        </w:tc>
      </w:tr>
      <w:tr w:rsidR="00CE34FA" w:rsidRPr="00CE34FA" w14:paraId="50D33EC6" w14:textId="77777777" w:rsidTr="007932F2">
        <w:tc>
          <w:tcPr>
            <w:tcW w:w="3601" w:type="dxa"/>
            <w:tcBorders>
              <w:top w:val="single" w:sz="4" w:space="0" w:color="auto"/>
            </w:tcBorders>
            <w:shd w:val="clear" w:color="auto" w:fill="auto"/>
          </w:tcPr>
          <w:p w14:paraId="22436547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 xml:space="preserve">Hispanics vs </w:t>
            </w:r>
          </w:p>
          <w:p w14:paraId="0E911CE1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Whites (reference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14:paraId="700D8D2C" w14:textId="77777777" w:rsidR="00CE34FA" w:rsidRPr="00CE34FA" w:rsidRDefault="00CE34FA" w:rsidP="00CE34FA">
            <w:pPr>
              <w:spacing w:after="240" w:line="240" w:lineRule="auto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6.08</w:t>
            </w:r>
          </w:p>
          <w:p w14:paraId="52EDBBFB" w14:textId="77777777" w:rsidR="00CE34FA" w:rsidRPr="00CE34FA" w:rsidRDefault="00CE34FA" w:rsidP="00CE34FA">
            <w:pPr>
              <w:spacing w:after="240" w:line="240" w:lineRule="auto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4.19-8.82)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055174B6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4.13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20F72C82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2.88-5.91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14:paraId="45732828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3.34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6DD85175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2.34-4.77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14:paraId="1EB9E7EC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2.60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5D030A4C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1.76-3.85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</w:tcPr>
          <w:p w14:paraId="58AEDCF9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2.52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476034B8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1.66-3.83)</w:t>
            </w:r>
          </w:p>
        </w:tc>
      </w:tr>
      <w:tr w:rsidR="00CE34FA" w:rsidRPr="00CE34FA" w14:paraId="457C08D0" w14:textId="77777777" w:rsidTr="007932F2">
        <w:tc>
          <w:tcPr>
            <w:tcW w:w="3601" w:type="dxa"/>
            <w:shd w:val="clear" w:color="auto" w:fill="auto"/>
          </w:tcPr>
          <w:p w14:paraId="531C1A27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 xml:space="preserve">Age 25-44 vs </w:t>
            </w:r>
          </w:p>
          <w:p w14:paraId="78243D68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 xml:space="preserve">≤ 24 (reference) </w:t>
            </w:r>
          </w:p>
        </w:tc>
        <w:tc>
          <w:tcPr>
            <w:tcW w:w="1243" w:type="dxa"/>
            <w:shd w:val="clear" w:color="auto" w:fill="auto"/>
          </w:tcPr>
          <w:p w14:paraId="2154A68F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47868574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58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0EBA9440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30-1.12)</w:t>
            </w:r>
          </w:p>
        </w:tc>
        <w:tc>
          <w:tcPr>
            <w:tcW w:w="1243" w:type="dxa"/>
            <w:shd w:val="clear" w:color="auto" w:fill="auto"/>
          </w:tcPr>
          <w:p w14:paraId="26D61E50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61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7F55AC57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31-1.17)</w:t>
            </w:r>
          </w:p>
        </w:tc>
        <w:tc>
          <w:tcPr>
            <w:tcW w:w="1243" w:type="dxa"/>
            <w:shd w:val="clear" w:color="auto" w:fill="auto"/>
          </w:tcPr>
          <w:p w14:paraId="14C1782C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52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5D2BFF7B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28-.98)</w:t>
            </w:r>
          </w:p>
        </w:tc>
        <w:tc>
          <w:tcPr>
            <w:tcW w:w="1684" w:type="dxa"/>
            <w:shd w:val="clear" w:color="auto" w:fill="auto"/>
          </w:tcPr>
          <w:p w14:paraId="7BF5072B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56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0220F5A2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29-1.07)</w:t>
            </w:r>
          </w:p>
        </w:tc>
      </w:tr>
      <w:tr w:rsidR="00CE34FA" w:rsidRPr="00CE34FA" w14:paraId="27CFB1F9" w14:textId="77777777" w:rsidTr="007932F2">
        <w:tc>
          <w:tcPr>
            <w:tcW w:w="3601" w:type="dxa"/>
            <w:shd w:val="clear" w:color="auto" w:fill="auto"/>
          </w:tcPr>
          <w:p w14:paraId="426AFFE9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 xml:space="preserve">Age 45-64 vs </w:t>
            </w:r>
          </w:p>
          <w:p w14:paraId="1DE87127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≤ 24 (reference)</w:t>
            </w:r>
          </w:p>
        </w:tc>
        <w:tc>
          <w:tcPr>
            <w:tcW w:w="1243" w:type="dxa"/>
            <w:shd w:val="clear" w:color="auto" w:fill="auto"/>
          </w:tcPr>
          <w:p w14:paraId="7949A108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18B3B522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47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41388B54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26-0.86)</w:t>
            </w:r>
          </w:p>
        </w:tc>
        <w:tc>
          <w:tcPr>
            <w:tcW w:w="1243" w:type="dxa"/>
            <w:shd w:val="clear" w:color="auto" w:fill="auto"/>
          </w:tcPr>
          <w:p w14:paraId="3145F546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49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63DF5D83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27-0.91)</w:t>
            </w:r>
          </w:p>
        </w:tc>
        <w:tc>
          <w:tcPr>
            <w:tcW w:w="1243" w:type="dxa"/>
            <w:shd w:val="clear" w:color="auto" w:fill="auto"/>
          </w:tcPr>
          <w:p w14:paraId="0B1357B0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41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0017C066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22-0.74)</w:t>
            </w:r>
          </w:p>
        </w:tc>
        <w:tc>
          <w:tcPr>
            <w:tcW w:w="1684" w:type="dxa"/>
            <w:shd w:val="clear" w:color="auto" w:fill="auto"/>
          </w:tcPr>
          <w:p w14:paraId="2A3CCB25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50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794A05DC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25-.99)</w:t>
            </w:r>
          </w:p>
        </w:tc>
      </w:tr>
      <w:tr w:rsidR="00CE34FA" w:rsidRPr="00CE34FA" w14:paraId="4DF812EB" w14:textId="77777777" w:rsidTr="007932F2">
        <w:tc>
          <w:tcPr>
            <w:tcW w:w="3601" w:type="dxa"/>
            <w:shd w:val="clear" w:color="auto" w:fill="auto"/>
          </w:tcPr>
          <w:p w14:paraId="65EB6A68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Age ≥ 65 vs</w:t>
            </w:r>
          </w:p>
          <w:p w14:paraId="135E0687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 xml:space="preserve"> ≤ 24 (reference)</w:t>
            </w:r>
          </w:p>
        </w:tc>
        <w:tc>
          <w:tcPr>
            <w:tcW w:w="1243" w:type="dxa"/>
            <w:shd w:val="clear" w:color="auto" w:fill="auto"/>
          </w:tcPr>
          <w:p w14:paraId="192D2E5B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75580D35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06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4DFF9447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03-0.14)</w:t>
            </w:r>
          </w:p>
        </w:tc>
        <w:tc>
          <w:tcPr>
            <w:tcW w:w="1243" w:type="dxa"/>
            <w:shd w:val="clear" w:color="auto" w:fill="auto"/>
          </w:tcPr>
          <w:p w14:paraId="60E84288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06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494D33F9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03-0.14)</w:t>
            </w:r>
          </w:p>
        </w:tc>
        <w:tc>
          <w:tcPr>
            <w:tcW w:w="1243" w:type="dxa"/>
            <w:shd w:val="clear" w:color="auto" w:fill="auto"/>
          </w:tcPr>
          <w:p w14:paraId="31CFA5C2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05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0616D634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02-0.11)</w:t>
            </w:r>
          </w:p>
        </w:tc>
        <w:tc>
          <w:tcPr>
            <w:tcW w:w="1684" w:type="dxa"/>
            <w:shd w:val="clear" w:color="auto" w:fill="auto"/>
          </w:tcPr>
          <w:p w14:paraId="35242A62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08</w:t>
            </w:r>
          </w:p>
          <w:p w14:paraId="477AD2DC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03-0.21)</w:t>
            </w:r>
          </w:p>
        </w:tc>
      </w:tr>
      <w:tr w:rsidR="00CE34FA" w:rsidRPr="00CE34FA" w14:paraId="1F074067" w14:textId="77777777" w:rsidTr="007932F2">
        <w:tc>
          <w:tcPr>
            <w:tcW w:w="3601" w:type="dxa"/>
            <w:shd w:val="clear" w:color="auto" w:fill="auto"/>
          </w:tcPr>
          <w:p w14:paraId="40FAA8C6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Education: more than high school vs high school or less (reference)</w:t>
            </w:r>
          </w:p>
        </w:tc>
        <w:tc>
          <w:tcPr>
            <w:tcW w:w="1243" w:type="dxa"/>
            <w:shd w:val="clear" w:color="auto" w:fill="auto"/>
          </w:tcPr>
          <w:p w14:paraId="6B2980E1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3242267C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</w:tcPr>
          <w:p w14:paraId="2ECB2882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39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42DDC550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24-0.62)</w:t>
            </w:r>
          </w:p>
        </w:tc>
        <w:tc>
          <w:tcPr>
            <w:tcW w:w="1243" w:type="dxa"/>
            <w:shd w:val="clear" w:color="auto" w:fill="auto"/>
          </w:tcPr>
          <w:p w14:paraId="50E76FD8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45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59BA8CE1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28-0.82)</w:t>
            </w:r>
          </w:p>
        </w:tc>
        <w:tc>
          <w:tcPr>
            <w:tcW w:w="1684" w:type="dxa"/>
            <w:shd w:val="clear" w:color="auto" w:fill="auto"/>
          </w:tcPr>
          <w:p w14:paraId="64BB84A7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49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08DCF09C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28-0.83)</w:t>
            </w:r>
          </w:p>
        </w:tc>
      </w:tr>
      <w:tr w:rsidR="00CE34FA" w:rsidRPr="00CE34FA" w14:paraId="50B320ED" w14:textId="77777777" w:rsidTr="007932F2">
        <w:tc>
          <w:tcPr>
            <w:tcW w:w="3601" w:type="dxa"/>
            <w:shd w:val="clear" w:color="auto" w:fill="auto"/>
          </w:tcPr>
          <w:p w14:paraId="743E7DF1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 xml:space="preserve">Income &lt; 75K vs   </w:t>
            </w:r>
          </w:p>
          <w:p w14:paraId="1C726E2E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≥75K (reference)</w:t>
            </w:r>
          </w:p>
        </w:tc>
        <w:tc>
          <w:tcPr>
            <w:tcW w:w="1243" w:type="dxa"/>
            <w:shd w:val="clear" w:color="auto" w:fill="auto"/>
          </w:tcPr>
          <w:p w14:paraId="6CF99647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3E070B25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</w:tcPr>
          <w:p w14:paraId="2F434CE7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</w:tcPr>
          <w:p w14:paraId="43EA182E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2.54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06AE6386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1.34-4.82)</w:t>
            </w:r>
          </w:p>
        </w:tc>
        <w:tc>
          <w:tcPr>
            <w:tcW w:w="1684" w:type="dxa"/>
            <w:shd w:val="clear" w:color="auto" w:fill="auto"/>
          </w:tcPr>
          <w:p w14:paraId="6B2CB1BE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2.55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2CABAA5B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1.34-4.86)</w:t>
            </w:r>
          </w:p>
        </w:tc>
      </w:tr>
      <w:tr w:rsidR="00CE34FA" w:rsidRPr="00CE34FA" w14:paraId="71D307D4" w14:textId="77777777" w:rsidTr="007932F2">
        <w:tc>
          <w:tcPr>
            <w:tcW w:w="3601" w:type="dxa"/>
            <w:shd w:val="clear" w:color="auto" w:fill="auto"/>
          </w:tcPr>
          <w:p w14:paraId="030302F6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 xml:space="preserve">CKD stage-1 vs </w:t>
            </w:r>
          </w:p>
          <w:p w14:paraId="25954932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advanced CKD (reference)</w:t>
            </w:r>
          </w:p>
        </w:tc>
        <w:tc>
          <w:tcPr>
            <w:tcW w:w="1243" w:type="dxa"/>
            <w:shd w:val="clear" w:color="auto" w:fill="auto"/>
          </w:tcPr>
          <w:p w14:paraId="6B25D4FC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2568C5E1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</w:tcPr>
          <w:p w14:paraId="3F7C05CE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</w:tcPr>
          <w:p w14:paraId="13F78B1A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auto"/>
          </w:tcPr>
          <w:p w14:paraId="1AA02111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4.18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0C213AA2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1.13-15.52)</w:t>
            </w:r>
          </w:p>
        </w:tc>
      </w:tr>
      <w:tr w:rsidR="00CE34FA" w:rsidRPr="00CE34FA" w14:paraId="0A23C114" w14:textId="77777777" w:rsidTr="007932F2">
        <w:tc>
          <w:tcPr>
            <w:tcW w:w="3601" w:type="dxa"/>
            <w:shd w:val="clear" w:color="auto" w:fill="auto"/>
          </w:tcPr>
          <w:p w14:paraId="47E04BF2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 xml:space="preserve">CKD stage-2 vs </w:t>
            </w:r>
          </w:p>
          <w:p w14:paraId="02CE6D8B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 xml:space="preserve">advanced CKD (reference) </w:t>
            </w:r>
          </w:p>
        </w:tc>
        <w:tc>
          <w:tcPr>
            <w:tcW w:w="1243" w:type="dxa"/>
            <w:shd w:val="clear" w:color="auto" w:fill="auto"/>
          </w:tcPr>
          <w:p w14:paraId="444D0CD1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5AF184EB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</w:tcPr>
          <w:p w14:paraId="7E8517CA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</w:tcPr>
          <w:p w14:paraId="52EE9A37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auto"/>
          </w:tcPr>
          <w:p w14:paraId="269F174F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3.27</w:t>
            </w:r>
          </w:p>
          <w:p w14:paraId="404DF7AF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77-13.83)</w:t>
            </w:r>
          </w:p>
        </w:tc>
      </w:tr>
      <w:tr w:rsidR="00CE34FA" w:rsidRPr="00CE34FA" w14:paraId="2BA94BB4" w14:textId="77777777" w:rsidTr="007932F2">
        <w:trPr>
          <w:trHeight w:val="773"/>
        </w:trPr>
        <w:tc>
          <w:tcPr>
            <w:tcW w:w="3601" w:type="dxa"/>
            <w:shd w:val="clear" w:color="auto" w:fill="auto"/>
          </w:tcPr>
          <w:p w14:paraId="18B2E134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 xml:space="preserve">CKD stage-3 vs </w:t>
            </w:r>
          </w:p>
          <w:p w14:paraId="21763F91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advanced CKD (reference)</w:t>
            </w:r>
          </w:p>
        </w:tc>
        <w:tc>
          <w:tcPr>
            <w:tcW w:w="1243" w:type="dxa"/>
            <w:shd w:val="clear" w:color="auto" w:fill="auto"/>
          </w:tcPr>
          <w:p w14:paraId="50714F94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2606B98F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</w:tcPr>
          <w:p w14:paraId="6B095FCA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auto"/>
          </w:tcPr>
          <w:p w14:paraId="61ACB51A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auto"/>
          </w:tcPr>
          <w:p w14:paraId="39AC95DD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2.41</w:t>
            </w:r>
          </w:p>
          <w:p w14:paraId="2CFE1CF2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57-10.20)</w:t>
            </w:r>
          </w:p>
        </w:tc>
      </w:tr>
    </w:tbl>
    <w:p w14:paraId="18C9FF6D" w14:textId="77777777" w:rsidR="00CE34FA" w:rsidRPr="00CE34FA" w:rsidRDefault="00CE34FA" w:rsidP="00CE34FA">
      <w:pPr>
        <w:spacing w:after="0" w:line="480" w:lineRule="auto"/>
        <w:rPr>
          <w:rFonts w:ascii="Times New Roman" w:hAnsi="Times New Roman"/>
          <w:kern w:val="0"/>
          <w:sz w:val="20"/>
          <w:szCs w:val="20"/>
        </w:rPr>
      </w:pPr>
      <w:bookmarkStart w:id="0" w:name="_Hlk139885192"/>
      <w:r w:rsidRPr="00CE34FA">
        <w:rPr>
          <w:rFonts w:ascii="Times New Roman" w:hAnsi="Times New Roman"/>
          <w:kern w:val="0"/>
          <w:sz w:val="20"/>
          <w:szCs w:val="20"/>
        </w:rPr>
        <w:t>model-1: crude; model-2: adjusted by age; model-3: adjusted by age and education; model-4: adjusted by age, education, and income; model-5 or final model: adjusted by age, education, income, and CKD stages</w:t>
      </w:r>
      <w:bookmarkStart w:id="1" w:name="_Hlk135052179"/>
    </w:p>
    <w:p w14:paraId="1858B392" w14:textId="77777777" w:rsidR="00CE34FA" w:rsidRPr="00CE34FA" w:rsidRDefault="00CE34FA" w:rsidP="00CE34FA">
      <w:pPr>
        <w:spacing w:after="0" w:line="480" w:lineRule="auto"/>
        <w:rPr>
          <w:rFonts w:ascii="Times New Roman" w:hAnsi="Times New Roman"/>
          <w:kern w:val="0"/>
          <w:sz w:val="20"/>
          <w:szCs w:val="20"/>
        </w:rPr>
      </w:pPr>
      <w:r w:rsidRPr="00CE34FA">
        <w:rPr>
          <w:rFonts w:ascii="Times New Roman" w:hAnsi="Times New Roman"/>
          <w:kern w:val="0"/>
          <w:sz w:val="20"/>
          <w:szCs w:val="20"/>
        </w:rPr>
        <w:t>Here, we have added advanced CKD (combination of stage-4 and stage-5) as reference group of CKD stages to ensure sufficient power in each category</w:t>
      </w:r>
      <w:bookmarkEnd w:id="0"/>
      <w:r w:rsidRPr="00CE34FA">
        <w:rPr>
          <w:rFonts w:ascii="Times New Roman" w:hAnsi="Times New Roman"/>
          <w:kern w:val="0"/>
          <w:sz w:val="20"/>
          <w:szCs w:val="20"/>
        </w:rPr>
        <w:t xml:space="preserve">. </w:t>
      </w:r>
    </w:p>
    <w:p w14:paraId="1DED99A5" w14:textId="77777777" w:rsidR="00CE34FA" w:rsidRPr="00CE34FA" w:rsidRDefault="00CE34FA" w:rsidP="00CE34FA">
      <w:pPr>
        <w:spacing w:after="0" w:line="480" w:lineRule="auto"/>
        <w:rPr>
          <w:rFonts w:ascii="Times New Roman" w:hAnsi="Times New Roman"/>
          <w:kern w:val="0"/>
          <w:sz w:val="20"/>
          <w:szCs w:val="20"/>
        </w:rPr>
      </w:pPr>
    </w:p>
    <w:p w14:paraId="3F2C0BDC" w14:textId="77777777" w:rsidR="00CE34FA" w:rsidRPr="00CE34FA" w:rsidRDefault="00CE34FA" w:rsidP="00CE34FA">
      <w:pPr>
        <w:spacing w:after="0" w:line="480" w:lineRule="auto"/>
        <w:rPr>
          <w:rFonts w:ascii="Times New Roman" w:hAnsi="Times New Roman"/>
          <w:kern w:val="0"/>
          <w:sz w:val="20"/>
          <w:szCs w:val="20"/>
        </w:rPr>
      </w:pPr>
      <w:r w:rsidRPr="00CE34FA">
        <w:rPr>
          <w:rFonts w:ascii="Times New Roman" w:hAnsi="Times New Roman"/>
          <w:b/>
          <w:bCs/>
          <w:kern w:val="0"/>
          <w:sz w:val="20"/>
          <w:szCs w:val="20"/>
        </w:rPr>
        <w:lastRenderedPageBreak/>
        <w:t>Table S2.</w:t>
      </w:r>
      <w:r w:rsidRPr="00CE34FA">
        <w:rPr>
          <w:rFonts w:ascii="Times New Roman" w:hAnsi="Times New Roman"/>
          <w:kern w:val="0"/>
          <w:sz w:val="20"/>
          <w:szCs w:val="20"/>
        </w:rPr>
        <w:t xml:space="preserve"> Unadjusted and adjusted models for logistic regressions between race and </w:t>
      </w:r>
      <w:bookmarkEnd w:id="1"/>
      <w:r w:rsidRPr="00CE34FA">
        <w:rPr>
          <w:rFonts w:ascii="Times New Roman" w:hAnsi="Times New Roman"/>
          <w:kern w:val="0"/>
          <w:sz w:val="20"/>
          <w:szCs w:val="20"/>
        </w:rPr>
        <w:t>having any routine place for healthcare.</w:t>
      </w:r>
    </w:p>
    <w:tbl>
      <w:tblPr>
        <w:tblW w:w="10530" w:type="dxa"/>
        <w:tblInd w:w="-4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1260"/>
        <w:gridCol w:w="1440"/>
        <w:gridCol w:w="1260"/>
        <w:gridCol w:w="1440"/>
        <w:gridCol w:w="1710"/>
      </w:tblGrid>
      <w:tr w:rsidR="00CE34FA" w:rsidRPr="00CE34FA" w14:paraId="0CB4BFCA" w14:textId="77777777" w:rsidTr="007932F2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CFC440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A8901D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odel 1</w:t>
            </w:r>
          </w:p>
          <w:p w14:paraId="15AD593E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R</w:t>
            </w:r>
          </w:p>
          <w:p w14:paraId="3645558C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EFB447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odel 2</w:t>
            </w:r>
          </w:p>
          <w:p w14:paraId="32E3C828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R</w:t>
            </w:r>
          </w:p>
          <w:p w14:paraId="6782817E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AEAC3F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odel 3</w:t>
            </w:r>
          </w:p>
          <w:p w14:paraId="0C12AED4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R</w:t>
            </w:r>
          </w:p>
          <w:p w14:paraId="43C9A87F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51F3CB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odel 4</w:t>
            </w:r>
          </w:p>
          <w:p w14:paraId="25027C8D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R</w:t>
            </w:r>
          </w:p>
          <w:p w14:paraId="6B7103D6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AD280B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odel 5</w:t>
            </w:r>
          </w:p>
          <w:p w14:paraId="32E61F37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R</w:t>
            </w:r>
          </w:p>
          <w:p w14:paraId="41484611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95% CI)</w:t>
            </w:r>
          </w:p>
        </w:tc>
      </w:tr>
      <w:tr w:rsidR="00CE34FA" w:rsidRPr="00CE34FA" w14:paraId="3B0525E7" w14:textId="77777777" w:rsidTr="007932F2"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</w:tcPr>
          <w:p w14:paraId="0D2E520C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 xml:space="preserve">Hispanics vs </w:t>
            </w:r>
          </w:p>
          <w:p w14:paraId="450E4989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Whites (reference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027E8EE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 xml:space="preserve">3.17 </w:t>
            </w:r>
          </w:p>
          <w:p w14:paraId="261FDC56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2.06-4.87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2F549BF8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2.00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5BF052EE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1.28-3.13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DAA6C7F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1.93</w:t>
            </w:r>
          </w:p>
          <w:p w14:paraId="7E111D86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1.26-2.98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71A69244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1.69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1E462CD2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1.05-2.72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05324058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1.68</w:t>
            </w:r>
          </w:p>
          <w:p w14:paraId="73DB3174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1.03-2.75)</w:t>
            </w:r>
          </w:p>
        </w:tc>
      </w:tr>
      <w:tr w:rsidR="00CE34FA" w:rsidRPr="00CE34FA" w14:paraId="368BC5CE" w14:textId="77777777" w:rsidTr="007932F2">
        <w:tc>
          <w:tcPr>
            <w:tcW w:w="3420" w:type="dxa"/>
            <w:shd w:val="clear" w:color="auto" w:fill="auto"/>
          </w:tcPr>
          <w:p w14:paraId="4F8BE503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 xml:space="preserve">Age 25-44 vs </w:t>
            </w:r>
          </w:p>
          <w:p w14:paraId="44DD729D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 xml:space="preserve">≤ 24 (reference) </w:t>
            </w:r>
          </w:p>
        </w:tc>
        <w:tc>
          <w:tcPr>
            <w:tcW w:w="1260" w:type="dxa"/>
            <w:shd w:val="clear" w:color="auto" w:fill="auto"/>
          </w:tcPr>
          <w:p w14:paraId="7E82D8A8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CBEAD3F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40</w:t>
            </w:r>
          </w:p>
          <w:p w14:paraId="3A0952C8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19-0.82)</w:t>
            </w:r>
          </w:p>
        </w:tc>
        <w:tc>
          <w:tcPr>
            <w:tcW w:w="1260" w:type="dxa"/>
            <w:shd w:val="clear" w:color="auto" w:fill="auto"/>
          </w:tcPr>
          <w:p w14:paraId="12B9971B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40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74E68F1E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2-0.83)</w:t>
            </w:r>
          </w:p>
        </w:tc>
        <w:tc>
          <w:tcPr>
            <w:tcW w:w="1440" w:type="dxa"/>
            <w:shd w:val="clear" w:color="auto" w:fill="auto"/>
          </w:tcPr>
          <w:p w14:paraId="4C0D6776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38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3946F38F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19-0.78)</w:t>
            </w:r>
          </w:p>
        </w:tc>
        <w:tc>
          <w:tcPr>
            <w:tcW w:w="1710" w:type="dxa"/>
            <w:shd w:val="clear" w:color="auto" w:fill="auto"/>
          </w:tcPr>
          <w:p w14:paraId="71FA78AF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40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30F4B335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19-0.82)</w:t>
            </w:r>
          </w:p>
        </w:tc>
      </w:tr>
      <w:tr w:rsidR="00CE34FA" w:rsidRPr="00CE34FA" w14:paraId="19BEEF0A" w14:textId="77777777" w:rsidTr="007932F2">
        <w:tc>
          <w:tcPr>
            <w:tcW w:w="3420" w:type="dxa"/>
            <w:shd w:val="clear" w:color="auto" w:fill="auto"/>
          </w:tcPr>
          <w:p w14:paraId="2B30499A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 xml:space="preserve">Age 45-64 vs </w:t>
            </w:r>
          </w:p>
          <w:p w14:paraId="768463A5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≤ 24 (reference)</w:t>
            </w:r>
          </w:p>
        </w:tc>
        <w:tc>
          <w:tcPr>
            <w:tcW w:w="1260" w:type="dxa"/>
            <w:shd w:val="clear" w:color="auto" w:fill="auto"/>
          </w:tcPr>
          <w:p w14:paraId="4FEFB4D1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9F883C7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27</w:t>
            </w:r>
          </w:p>
          <w:p w14:paraId="0DE43892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13-0.59)</w:t>
            </w:r>
          </w:p>
        </w:tc>
        <w:tc>
          <w:tcPr>
            <w:tcW w:w="1260" w:type="dxa"/>
            <w:shd w:val="clear" w:color="auto" w:fill="auto"/>
          </w:tcPr>
          <w:p w14:paraId="075AF343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30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473309FC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13-0.60)</w:t>
            </w:r>
          </w:p>
        </w:tc>
        <w:tc>
          <w:tcPr>
            <w:tcW w:w="1440" w:type="dxa"/>
            <w:shd w:val="clear" w:color="auto" w:fill="auto"/>
          </w:tcPr>
          <w:p w14:paraId="0C12EEAD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25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4D5B2C6D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11-0.56)</w:t>
            </w:r>
          </w:p>
        </w:tc>
        <w:tc>
          <w:tcPr>
            <w:tcW w:w="1710" w:type="dxa"/>
            <w:shd w:val="clear" w:color="auto" w:fill="auto"/>
          </w:tcPr>
          <w:p w14:paraId="3DC439AC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29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2BE560CA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13-0.64)</w:t>
            </w:r>
          </w:p>
        </w:tc>
      </w:tr>
      <w:tr w:rsidR="00CE34FA" w:rsidRPr="00CE34FA" w14:paraId="5C118E21" w14:textId="77777777" w:rsidTr="007932F2">
        <w:tc>
          <w:tcPr>
            <w:tcW w:w="3420" w:type="dxa"/>
            <w:shd w:val="clear" w:color="auto" w:fill="auto"/>
          </w:tcPr>
          <w:p w14:paraId="4CE51B50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Age ≥ 65 vs</w:t>
            </w:r>
          </w:p>
          <w:p w14:paraId="0C55AD3F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 xml:space="preserve"> ≤ 24 (reference)</w:t>
            </w:r>
          </w:p>
        </w:tc>
        <w:tc>
          <w:tcPr>
            <w:tcW w:w="1260" w:type="dxa"/>
            <w:shd w:val="clear" w:color="auto" w:fill="auto"/>
          </w:tcPr>
          <w:p w14:paraId="4DE413EA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1DCE388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04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5211A4FB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02-0.10)</w:t>
            </w:r>
          </w:p>
        </w:tc>
        <w:tc>
          <w:tcPr>
            <w:tcW w:w="1260" w:type="dxa"/>
            <w:shd w:val="clear" w:color="auto" w:fill="auto"/>
          </w:tcPr>
          <w:p w14:paraId="09F32374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04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4FA3CCB1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01-0.11)</w:t>
            </w:r>
          </w:p>
        </w:tc>
        <w:tc>
          <w:tcPr>
            <w:tcW w:w="1440" w:type="dxa"/>
            <w:shd w:val="clear" w:color="auto" w:fill="auto"/>
          </w:tcPr>
          <w:p w14:paraId="59F07AF1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04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79A944D1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02-0.1)</w:t>
            </w:r>
          </w:p>
        </w:tc>
        <w:tc>
          <w:tcPr>
            <w:tcW w:w="1710" w:type="dxa"/>
            <w:shd w:val="clear" w:color="auto" w:fill="auto"/>
          </w:tcPr>
          <w:p w14:paraId="6DC1FAE3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05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45C2C522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02-0.15)</w:t>
            </w:r>
          </w:p>
        </w:tc>
      </w:tr>
      <w:tr w:rsidR="00CE34FA" w:rsidRPr="00CE34FA" w14:paraId="06BA5FD6" w14:textId="77777777" w:rsidTr="007932F2">
        <w:tc>
          <w:tcPr>
            <w:tcW w:w="3420" w:type="dxa"/>
            <w:shd w:val="clear" w:color="auto" w:fill="auto"/>
          </w:tcPr>
          <w:p w14:paraId="28866D98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Education: more than high school vs high school or less (reference)</w:t>
            </w:r>
          </w:p>
        </w:tc>
        <w:tc>
          <w:tcPr>
            <w:tcW w:w="1260" w:type="dxa"/>
            <w:shd w:val="clear" w:color="auto" w:fill="auto"/>
          </w:tcPr>
          <w:p w14:paraId="48271F62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FEBD12A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4C3F493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90</w:t>
            </w:r>
          </w:p>
          <w:p w14:paraId="5C8A8DB5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52-1.49)</w:t>
            </w:r>
          </w:p>
        </w:tc>
        <w:tc>
          <w:tcPr>
            <w:tcW w:w="1440" w:type="dxa"/>
            <w:shd w:val="clear" w:color="auto" w:fill="auto"/>
          </w:tcPr>
          <w:p w14:paraId="4A6B3E95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95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0F4CAE34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55-1.65)</w:t>
            </w:r>
          </w:p>
        </w:tc>
        <w:tc>
          <w:tcPr>
            <w:tcW w:w="1710" w:type="dxa"/>
            <w:shd w:val="clear" w:color="auto" w:fill="auto"/>
          </w:tcPr>
          <w:p w14:paraId="0BC3ACBA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0.95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6CC61902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55-1.67)</w:t>
            </w:r>
          </w:p>
        </w:tc>
      </w:tr>
      <w:tr w:rsidR="00CE34FA" w:rsidRPr="00CE34FA" w14:paraId="2B986FC2" w14:textId="77777777" w:rsidTr="007932F2">
        <w:tc>
          <w:tcPr>
            <w:tcW w:w="3420" w:type="dxa"/>
            <w:shd w:val="clear" w:color="auto" w:fill="auto"/>
          </w:tcPr>
          <w:p w14:paraId="36FB3CD4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 xml:space="preserve">Income &lt; 75K vs   </w:t>
            </w:r>
          </w:p>
          <w:p w14:paraId="5F5971AC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≥75K (reference)</w:t>
            </w:r>
          </w:p>
        </w:tc>
        <w:tc>
          <w:tcPr>
            <w:tcW w:w="1260" w:type="dxa"/>
            <w:shd w:val="clear" w:color="auto" w:fill="auto"/>
          </w:tcPr>
          <w:p w14:paraId="056AB977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A59C5DF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108EC55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E5F3712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1.25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45D07E3D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65-2.39)</w:t>
            </w:r>
          </w:p>
        </w:tc>
        <w:tc>
          <w:tcPr>
            <w:tcW w:w="1710" w:type="dxa"/>
            <w:shd w:val="clear" w:color="auto" w:fill="auto"/>
          </w:tcPr>
          <w:p w14:paraId="6A87B5B0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1.24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7351FE5F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64-2.42)</w:t>
            </w:r>
          </w:p>
        </w:tc>
      </w:tr>
      <w:tr w:rsidR="00CE34FA" w:rsidRPr="00CE34FA" w14:paraId="2BD09E6D" w14:textId="77777777" w:rsidTr="007932F2">
        <w:tc>
          <w:tcPr>
            <w:tcW w:w="3420" w:type="dxa"/>
            <w:shd w:val="clear" w:color="auto" w:fill="auto"/>
          </w:tcPr>
          <w:p w14:paraId="12043906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 xml:space="preserve">CKD stage-1 vs </w:t>
            </w:r>
          </w:p>
          <w:p w14:paraId="470C62F6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advanced CKD (reference)</w:t>
            </w:r>
          </w:p>
        </w:tc>
        <w:tc>
          <w:tcPr>
            <w:tcW w:w="1260" w:type="dxa"/>
            <w:shd w:val="clear" w:color="auto" w:fill="auto"/>
          </w:tcPr>
          <w:p w14:paraId="413D51A8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8726F26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91EEBD6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24A1ADB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6FF4FA2E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5.97</w:t>
            </w:r>
          </w:p>
          <w:p w14:paraId="242EA084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1.18-30.16)</w:t>
            </w:r>
          </w:p>
        </w:tc>
      </w:tr>
      <w:tr w:rsidR="00CE34FA" w:rsidRPr="00CE34FA" w14:paraId="1F771057" w14:textId="77777777" w:rsidTr="007932F2">
        <w:tc>
          <w:tcPr>
            <w:tcW w:w="3420" w:type="dxa"/>
            <w:shd w:val="clear" w:color="auto" w:fill="auto"/>
          </w:tcPr>
          <w:p w14:paraId="7D5A9775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 xml:space="preserve">CKD stage-2 vs </w:t>
            </w:r>
          </w:p>
          <w:p w14:paraId="177157DF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 xml:space="preserve">advanced CKD (reference) </w:t>
            </w:r>
          </w:p>
        </w:tc>
        <w:tc>
          <w:tcPr>
            <w:tcW w:w="1260" w:type="dxa"/>
            <w:shd w:val="clear" w:color="auto" w:fill="auto"/>
          </w:tcPr>
          <w:p w14:paraId="7244BCEE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210FC22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0A57FFC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82BEC5F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6817BBDF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6.62</w:t>
            </w:r>
          </w:p>
          <w:p w14:paraId="718F3F2A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1.03-30.7)</w:t>
            </w:r>
          </w:p>
        </w:tc>
      </w:tr>
      <w:tr w:rsidR="00CE34FA" w:rsidRPr="00CE34FA" w14:paraId="38FA3341" w14:textId="77777777" w:rsidTr="007932F2">
        <w:tc>
          <w:tcPr>
            <w:tcW w:w="3420" w:type="dxa"/>
            <w:shd w:val="clear" w:color="auto" w:fill="auto"/>
          </w:tcPr>
          <w:p w14:paraId="35BAAA9B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 xml:space="preserve">CKD stage-3 vs </w:t>
            </w:r>
          </w:p>
          <w:p w14:paraId="552FBD58" w14:textId="77777777" w:rsidR="00CE34FA" w:rsidRPr="00CE34FA" w:rsidRDefault="00CE34FA" w:rsidP="00CE34F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E34F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advanced CKD (reference)</w:t>
            </w:r>
          </w:p>
        </w:tc>
        <w:tc>
          <w:tcPr>
            <w:tcW w:w="1260" w:type="dxa"/>
            <w:shd w:val="clear" w:color="auto" w:fill="auto"/>
          </w:tcPr>
          <w:p w14:paraId="237FCC49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8CCD4E6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510673A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154F6A9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3877C05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4.34</w:t>
            </w: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  <w:p w14:paraId="2FADC8B9" w14:textId="77777777" w:rsidR="00CE34FA" w:rsidRPr="00CE34FA" w:rsidRDefault="00CE34FA" w:rsidP="00CE34FA">
            <w:pPr>
              <w:spacing w:after="0"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34FA">
              <w:rPr>
                <w:rFonts w:ascii="Times New Roman" w:hAnsi="Times New Roman"/>
                <w:kern w:val="0"/>
                <w:sz w:val="20"/>
                <w:szCs w:val="20"/>
              </w:rPr>
              <w:t>(0.85-22.18)</w:t>
            </w:r>
          </w:p>
        </w:tc>
      </w:tr>
    </w:tbl>
    <w:p w14:paraId="718D1A7A" w14:textId="77777777" w:rsidR="00CE34FA" w:rsidRPr="00CE34FA" w:rsidRDefault="00CE34FA" w:rsidP="00CE34FA">
      <w:pPr>
        <w:spacing w:after="0" w:line="480" w:lineRule="auto"/>
        <w:rPr>
          <w:rFonts w:ascii="Times New Roman" w:hAnsi="Times New Roman"/>
          <w:kern w:val="0"/>
          <w:sz w:val="20"/>
          <w:szCs w:val="20"/>
        </w:rPr>
      </w:pPr>
      <w:r w:rsidRPr="00CE34FA">
        <w:rPr>
          <w:rFonts w:ascii="Times New Roman" w:hAnsi="Times New Roman"/>
          <w:kern w:val="0"/>
          <w:sz w:val="20"/>
          <w:szCs w:val="20"/>
        </w:rPr>
        <w:t>model-1: crude; model-2: adjusted by age; model-3: adjusted by age and education; model-4: adjusted by age, education, and income; model-5 or final model: adjusted by age, education, income, and CKD stages</w:t>
      </w:r>
    </w:p>
    <w:p w14:paraId="4D3DC0AB" w14:textId="77777777" w:rsidR="00CE34FA" w:rsidRPr="00CE34FA" w:rsidRDefault="00CE34FA" w:rsidP="00CE34FA">
      <w:pPr>
        <w:spacing w:after="0" w:line="480" w:lineRule="auto"/>
        <w:rPr>
          <w:rFonts w:ascii="Times New Roman" w:hAnsi="Times New Roman"/>
          <w:kern w:val="0"/>
          <w:sz w:val="20"/>
          <w:szCs w:val="20"/>
        </w:rPr>
      </w:pPr>
      <w:r w:rsidRPr="00CE34FA">
        <w:rPr>
          <w:rFonts w:ascii="Times New Roman" w:hAnsi="Times New Roman"/>
          <w:kern w:val="0"/>
          <w:sz w:val="20"/>
          <w:szCs w:val="20"/>
        </w:rPr>
        <w:t xml:space="preserve">Here, we have added advanced CKD (combination of stage-4 and stage-5) as reference group of CKD stages to ensure sufficient power in each category. </w:t>
      </w:r>
    </w:p>
    <w:p w14:paraId="55152DD2" w14:textId="77777777" w:rsidR="00CE34FA" w:rsidRPr="00CE34FA" w:rsidRDefault="00CE34FA" w:rsidP="00CE34FA">
      <w:pPr>
        <w:spacing w:after="0" w:line="480" w:lineRule="auto"/>
        <w:rPr>
          <w:rFonts w:ascii="Times New Roman" w:hAnsi="Times New Roman"/>
          <w:kern w:val="0"/>
          <w:sz w:val="20"/>
          <w:szCs w:val="20"/>
        </w:rPr>
      </w:pPr>
    </w:p>
    <w:p w14:paraId="08AC75BD" w14:textId="1CC822F6" w:rsidR="00CE34FA" w:rsidRPr="00CE34FA" w:rsidRDefault="00CE34FA" w:rsidP="00273EEC">
      <w:pPr>
        <w:spacing w:after="0" w:line="480" w:lineRule="auto"/>
        <w:rPr>
          <w:rFonts w:ascii="Times New Roman" w:hAnsi="Times New Roman"/>
          <w:kern w:val="0"/>
          <w:sz w:val="20"/>
          <w:szCs w:val="20"/>
        </w:rPr>
      </w:pPr>
      <w:r w:rsidRPr="00CE34FA">
        <w:rPr>
          <w:rFonts w:ascii="Times New Roman" w:hAnsi="Times New Roman"/>
          <w:kern w:val="0"/>
          <w:sz w:val="20"/>
          <w:szCs w:val="20"/>
        </w:rPr>
        <w:lastRenderedPageBreak/>
        <w:t xml:space="preserve"> </w:t>
      </w:r>
    </w:p>
    <w:p w14:paraId="55473ADC" w14:textId="77777777" w:rsidR="00CE34FA" w:rsidRPr="006A425E" w:rsidRDefault="00CE34FA" w:rsidP="00FD14F2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sectPr w:rsidR="00CE34FA" w:rsidRPr="006A4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4F2"/>
    <w:rsid w:val="00031D92"/>
    <w:rsid w:val="00034303"/>
    <w:rsid w:val="00057326"/>
    <w:rsid w:val="000E015A"/>
    <w:rsid w:val="00145F39"/>
    <w:rsid w:val="0018691C"/>
    <w:rsid w:val="001B255A"/>
    <w:rsid w:val="00217766"/>
    <w:rsid w:val="002234D8"/>
    <w:rsid w:val="00237412"/>
    <w:rsid w:val="00244964"/>
    <w:rsid w:val="00273EEC"/>
    <w:rsid w:val="002A290D"/>
    <w:rsid w:val="00317C23"/>
    <w:rsid w:val="00323D37"/>
    <w:rsid w:val="003440B8"/>
    <w:rsid w:val="003E385D"/>
    <w:rsid w:val="00400341"/>
    <w:rsid w:val="00410542"/>
    <w:rsid w:val="00452E4E"/>
    <w:rsid w:val="0046656F"/>
    <w:rsid w:val="0047048B"/>
    <w:rsid w:val="004D228C"/>
    <w:rsid w:val="004F58F4"/>
    <w:rsid w:val="00530928"/>
    <w:rsid w:val="00543C95"/>
    <w:rsid w:val="00552125"/>
    <w:rsid w:val="00553A49"/>
    <w:rsid w:val="005E3DCC"/>
    <w:rsid w:val="006525ED"/>
    <w:rsid w:val="00687B04"/>
    <w:rsid w:val="006A425E"/>
    <w:rsid w:val="006E776F"/>
    <w:rsid w:val="00765CB1"/>
    <w:rsid w:val="0076748D"/>
    <w:rsid w:val="00775B01"/>
    <w:rsid w:val="007A61DE"/>
    <w:rsid w:val="007E4979"/>
    <w:rsid w:val="00805E6D"/>
    <w:rsid w:val="008B2022"/>
    <w:rsid w:val="008F12F8"/>
    <w:rsid w:val="00960D7D"/>
    <w:rsid w:val="00976D1B"/>
    <w:rsid w:val="009C6022"/>
    <w:rsid w:val="00A128A5"/>
    <w:rsid w:val="00A44E6A"/>
    <w:rsid w:val="00A55209"/>
    <w:rsid w:val="00A6327F"/>
    <w:rsid w:val="00A83588"/>
    <w:rsid w:val="00B50A4C"/>
    <w:rsid w:val="00B95A64"/>
    <w:rsid w:val="00BC0864"/>
    <w:rsid w:val="00BD2C4B"/>
    <w:rsid w:val="00BF48DA"/>
    <w:rsid w:val="00C73EAE"/>
    <w:rsid w:val="00CB6E3B"/>
    <w:rsid w:val="00CE34FA"/>
    <w:rsid w:val="00DA6653"/>
    <w:rsid w:val="00EB19A8"/>
    <w:rsid w:val="00F121AE"/>
    <w:rsid w:val="00F322A6"/>
    <w:rsid w:val="00F55039"/>
    <w:rsid w:val="00F644D9"/>
    <w:rsid w:val="00FC4A80"/>
    <w:rsid w:val="00FD14F2"/>
    <w:rsid w:val="00FE3DA2"/>
    <w:rsid w:val="00FF4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1CBD5"/>
  <w15:chartTrackingRefBased/>
  <w15:docId w15:val="{E4B82078-B074-41D9-9827-6D29AAD93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2A6"/>
    <w:rPr>
      <w:rFonts w:ascii="Calibri" w:eastAsia="Calibri" w:hAnsi="Calibri" w:cs="Times New Roma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E3DA2"/>
    <w:pPr>
      <w:spacing w:after="0" w:line="240" w:lineRule="auto"/>
    </w:pPr>
    <w:rPr>
      <w:rFonts w:ascii="Calibri" w:eastAsia="Calibri" w:hAnsi="Calibri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928440-D0B1-4120-89BC-76C68C1AF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507</Words>
  <Characters>2891</Characters>
  <Application>Microsoft Office Word</Application>
  <DocSecurity>0</DocSecurity>
  <Lines>24</Lines>
  <Paragraphs>6</Paragraphs>
  <ScaleCrop>false</ScaleCrop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i, Sadia Anjum</dc:creator>
  <cp:keywords/>
  <dc:description/>
  <cp:lastModifiedBy>Ashrafi, Sadia Anjum</cp:lastModifiedBy>
  <cp:revision>197</cp:revision>
  <dcterms:created xsi:type="dcterms:W3CDTF">2023-07-04T23:55:00Z</dcterms:created>
  <dcterms:modified xsi:type="dcterms:W3CDTF">2023-12-04T01:34:00Z</dcterms:modified>
</cp:coreProperties>
</file>